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079" w:rsidRPr="00064079" w:rsidRDefault="00064079" w:rsidP="00064079">
      <w:pPr>
        <w:rPr>
          <w:b/>
          <w:sz w:val="36"/>
          <w:lang w:val="en-US"/>
        </w:rPr>
      </w:pPr>
      <w:r>
        <w:rPr>
          <w:b/>
          <w:sz w:val="36"/>
          <w:lang w:val="en-US"/>
        </w:rPr>
        <w:t>SUPPORTING INFORMATION S5</w:t>
      </w:r>
    </w:p>
    <w:p w:rsidR="00064079" w:rsidRDefault="00064079" w:rsidP="00064079">
      <w:pPr>
        <w:rPr>
          <w:sz w:val="24"/>
          <w:szCs w:val="24"/>
          <w:lang w:val="en-US"/>
        </w:rPr>
      </w:pPr>
      <w:proofErr w:type="spellStart"/>
      <w:r w:rsidRPr="00F12E05">
        <w:rPr>
          <w:sz w:val="24"/>
          <w:lang w:val="en-US"/>
        </w:rPr>
        <w:t>Uliano</w:t>
      </w:r>
      <w:proofErr w:type="spellEnd"/>
      <w:r w:rsidRPr="00F12E05">
        <w:rPr>
          <w:sz w:val="24"/>
          <w:lang w:val="en-US"/>
        </w:rPr>
        <w:t xml:space="preserve">-Silva </w:t>
      </w:r>
      <w:r w:rsidRPr="00F12E05">
        <w:rPr>
          <w:i/>
          <w:sz w:val="24"/>
          <w:lang w:val="en-US"/>
        </w:rPr>
        <w:t>et al.,</w:t>
      </w:r>
      <w:r>
        <w:rPr>
          <w:sz w:val="24"/>
          <w:lang w:val="en-US"/>
        </w:rPr>
        <w:t xml:space="preserve"> 2014</w:t>
      </w:r>
      <w:r w:rsidRPr="00F12E05">
        <w:rPr>
          <w:sz w:val="24"/>
          <w:lang w:val="en-US"/>
        </w:rPr>
        <w:t xml:space="preserve">. </w:t>
      </w:r>
      <w:r>
        <w:rPr>
          <w:sz w:val="24"/>
          <w:szCs w:val="24"/>
          <w:lang w:val="en-US"/>
        </w:rPr>
        <w:t>G</w:t>
      </w:r>
      <w:r w:rsidRPr="00F12E05">
        <w:rPr>
          <w:sz w:val="24"/>
          <w:szCs w:val="24"/>
          <w:lang w:val="en-US"/>
        </w:rPr>
        <w:t xml:space="preserve">ene discovery through </w:t>
      </w:r>
      <w:proofErr w:type="spellStart"/>
      <w:r w:rsidRPr="00F12E05">
        <w:rPr>
          <w:sz w:val="24"/>
          <w:szCs w:val="24"/>
          <w:lang w:val="en-US"/>
        </w:rPr>
        <w:t>transcriptome</w:t>
      </w:r>
      <w:proofErr w:type="spellEnd"/>
      <w:r w:rsidRPr="00F12E05">
        <w:rPr>
          <w:sz w:val="24"/>
          <w:szCs w:val="24"/>
          <w:lang w:val="en-US"/>
        </w:rPr>
        <w:t xml:space="preserve"> sequencing for the invasive mussel </w:t>
      </w:r>
      <w:proofErr w:type="spellStart"/>
      <w:r>
        <w:rPr>
          <w:i/>
          <w:sz w:val="24"/>
          <w:szCs w:val="24"/>
          <w:lang w:val="en-US"/>
        </w:rPr>
        <w:t>L</w:t>
      </w:r>
      <w:r w:rsidRPr="00F12E05">
        <w:rPr>
          <w:i/>
          <w:sz w:val="24"/>
          <w:szCs w:val="24"/>
          <w:lang w:val="en-US"/>
        </w:rPr>
        <w:t>imnoperna</w:t>
      </w:r>
      <w:proofErr w:type="spellEnd"/>
      <w:r w:rsidRPr="00F12E05">
        <w:rPr>
          <w:i/>
          <w:sz w:val="24"/>
          <w:szCs w:val="24"/>
          <w:lang w:val="en-US"/>
        </w:rPr>
        <w:t xml:space="preserve"> </w:t>
      </w:r>
      <w:proofErr w:type="spellStart"/>
      <w:r>
        <w:rPr>
          <w:i/>
          <w:sz w:val="24"/>
          <w:szCs w:val="24"/>
          <w:lang w:val="en-US"/>
        </w:rPr>
        <w:t>fortunei</w:t>
      </w:r>
      <w:proofErr w:type="spellEnd"/>
      <w:r>
        <w:rPr>
          <w:i/>
          <w:sz w:val="24"/>
          <w:szCs w:val="24"/>
          <w:lang w:val="en-US"/>
        </w:rPr>
        <w:t>.</w:t>
      </w:r>
    </w:p>
    <w:p w:rsidR="00064079" w:rsidRDefault="00064079" w:rsidP="0006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Ds of </w:t>
      </w:r>
      <w:proofErr w:type="spellStart"/>
      <w:r>
        <w:rPr>
          <w:sz w:val="24"/>
          <w:szCs w:val="24"/>
          <w:lang w:val="en-US"/>
        </w:rPr>
        <w:t>unigenes</w:t>
      </w:r>
      <w:proofErr w:type="spellEnd"/>
      <w:r>
        <w:rPr>
          <w:sz w:val="24"/>
          <w:szCs w:val="24"/>
          <w:lang w:val="en-US"/>
        </w:rPr>
        <w:t xml:space="preserve"> related to defense annotated by BLAST against </w:t>
      </w:r>
      <w:r w:rsidRPr="00064079">
        <w:rPr>
          <w:i/>
          <w:sz w:val="24"/>
          <w:szCs w:val="24"/>
          <w:lang w:val="en-US"/>
        </w:rPr>
        <w:t xml:space="preserve">C. </w:t>
      </w:r>
      <w:proofErr w:type="spellStart"/>
      <w:r w:rsidRPr="00064079">
        <w:rPr>
          <w:i/>
          <w:sz w:val="24"/>
          <w:szCs w:val="24"/>
          <w:lang w:val="en-US"/>
        </w:rPr>
        <w:t>gigas</w:t>
      </w:r>
      <w:proofErr w:type="spellEnd"/>
      <w:r>
        <w:rPr>
          <w:sz w:val="24"/>
          <w:szCs w:val="24"/>
          <w:lang w:val="en-US"/>
        </w:rPr>
        <w:t xml:space="preserve"> sequences. The </w:t>
      </w:r>
      <w:proofErr w:type="spellStart"/>
      <w:r>
        <w:rPr>
          <w:sz w:val="24"/>
          <w:szCs w:val="24"/>
          <w:lang w:val="en-US"/>
        </w:rPr>
        <w:t>unigenes</w:t>
      </w:r>
      <w:proofErr w:type="spellEnd"/>
      <w:r>
        <w:rPr>
          <w:sz w:val="24"/>
          <w:szCs w:val="24"/>
          <w:lang w:val="en-US"/>
        </w:rPr>
        <w:t xml:space="preserve"> of </w:t>
      </w:r>
      <w:r w:rsidRPr="00F12E05">
        <w:rPr>
          <w:i/>
          <w:sz w:val="24"/>
          <w:szCs w:val="24"/>
          <w:lang w:val="en-US"/>
        </w:rPr>
        <w:t xml:space="preserve">L. </w:t>
      </w:r>
      <w:proofErr w:type="spellStart"/>
      <w:r w:rsidRPr="00F12E05">
        <w:rPr>
          <w:i/>
          <w:sz w:val="24"/>
          <w:szCs w:val="24"/>
          <w:lang w:val="en-US"/>
        </w:rPr>
        <w:t>fortunei</w:t>
      </w:r>
      <w:proofErr w:type="spellEnd"/>
      <w:r>
        <w:rPr>
          <w:sz w:val="24"/>
          <w:szCs w:val="24"/>
          <w:lang w:val="en-US"/>
        </w:rPr>
        <w:t xml:space="preserve"> are available for download at: </w:t>
      </w:r>
      <w:r w:rsidRPr="00C75D2D">
        <w:rPr>
          <w:b/>
          <w:u w:val="single"/>
          <w:lang w:val="en-US"/>
        </w:rPr>
        <w:t>http://goo.gl/</w:t>
      </w:r>
      <w:proofErr w:type="gramStart"/>
      <w:r w:rsidRPr="00C75D2D">
        <w:rPr>
          <w:b/>
          <w:u w:val="single"/>
          <w:lang w:val="en-US"/>
        </w:rPr>
        <w:t>mNYPbX</w:t>
      </w:r>
      <w:r w:rsidRPr="00C75D2D">
        <w:rPr>
          <w:lang w:val="en-US"/>
        </w:rPr>
        <w:t xml:space="preserve"> .</w:t>
      </w:r>
      <w:proofErr w:type="gramEnd"/>
    </w:p>
    <w:p w:rsidR="00064079" w:rsidRDefault="001F16AD" w:rsidP="0006407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AT</w:t>
      </w:r>
    </w:p>
    <w:p w:rsidR="001F16AD" w:rsidRPr="004963B4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V5QG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N5X7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4EW3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9E4H</w:t>
      </w:r>
    </w:p>
    <w:p w:rsidR="00AC2059" w:rsidRPr="004963B4" w:rsidRDefault="00AC2059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t>SOD</w:t>
      </w:r>
    </w:p>
    <w:p w:rsidR="00AC2059" w:rsidRPr="004963B4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ntig514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6R2K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MVID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RCT6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FUKQ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IDJH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K6SS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MUMQ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QYSU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T5NT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V5QP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1CC7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A9NE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HCHF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JCE1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MXM1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VJSJ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L8CF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LJBA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QSHE</w:t>
      </w:r>
    </w:p>
    <w:p w:rsidR="00AC2059" w:rsidRPr="004963B4" w:rsidRDefault="00AC2059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t>GR</w:t>
      </w:r>
    </w:p>
    <w:p w:rsidR="00AC2059" w:rsidRPr="004963B4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ntig3028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4934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WVV1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Y1LE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1E9X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FZXX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6PIK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7X5A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SKIR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IXB3</w:t>
      </w:r>
    </w:p>
    <w:p w:rsidR="00561E65" w:rsidRPr="004963B4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</w:p>
    <w:p w:rsidR="00AC2059" w:rsidRPr="004963B4" w:rsidRDefault="00AC2059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lastRenderedPageBreak/>
        <w:t>GPX</w:t>
      </w:r>
    </w:p>
    <w:p w:rsidR="00AC2059" w:rsidRPr="004963B4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Contig4330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J4SX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DQC9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OB5U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77QJ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FW9O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G8YJ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OI37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BVN6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IPRT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JMDS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P62F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SD6L</w:t>
      </w:r>
    </w:p>
    <w:p w:rsidR="00561E65" w:rsidRPr="004963B4" w:rsidRDefault="00561E65" w:rsidP="00561E65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b/>
          <w:color w:val="222222"/>
          <w:sz w:val="20"/>
          <w:szCs w:val="20"/>
          <w:shd w:val="clear" w:color="auto" w:fill="FFFFFF"/>
          <w:lang w:val="en-US"/>
        </w:rPr>
        <w:t>PRX</w:t>
      </w:r>
    </w:p>
    <w:p w:rsidR="00561E65" w:rsidRPr="004963B4" w:rsidRDefault="00561E65" w:rsidP="00561E65">
      <w:pPr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PXEH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AYPTW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IVZC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LFT7C201BWX3Z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ANTI8</w:t>
      </w:r>
      <w:r w:rsidRPr="004963B4">
        <w:rPr>
          <w:rFonts w:ascii="Arial" w:hAnsi="Arial" w:cs="Arial"/>
          <w:color w:val="222222"/>
          <w:sz w:val="20"/>
          <w:szCs w:val="20"/>
          <w:lang w:val="en-US"/>
        </w:rPr>
        <w:br/>
      </w:r>
      <w:r w:rsidRPr="004963B4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HTNRPVY01BKM1H</w:t>
      </w:r>
    </w:p>
    <w:p w:rsidR="00561E65" w:rsidRPr="00AC2059" w:rsidRDefault="00561E65" w:rsidP="00561E65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AC2059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GGT</w:t>
      </w:r>
    </w:p>
    <w:p w:rsidR="00561E65" w:rsidRDefault="00561E65" w:rsidP="00561E65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BSJOU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TDJN</w:t>
      </w: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AC2059" w:rsidRDefault="00AC2059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AC2059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TRX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400"/>
        <w:gridCol w:w="1920"/>
        <w:gridCol w:w="480"/>
        <w:gridCol w:w="960"/>
      </w:tblGrid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5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0MK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KTZ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62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0Z5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L5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6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3J88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MY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1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6COZ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NF6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9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6PIK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NQX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302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7W6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O4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33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7X5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SG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3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82YV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VA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36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BFRC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YS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0PV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D6A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1L4R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EPPW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3ZA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GFO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49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H9X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4XK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I9I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613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JI5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AZQ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KKV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CIB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LFZ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EFX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M7H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G8J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NE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H6U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Q2Q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I8T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SKI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IQ1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TF9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JLW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TO9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OL6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UOO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ST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5U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VKHU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DU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VS6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BL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WVV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F52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Y1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GLV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YI2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I8X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02F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IXB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0CR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LJP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1E9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LVV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2HF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N9U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ESM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Q14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FZX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R3Z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HES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TSC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61E65" w:rsidRPr="00561E65" w:rsidTr="00561E6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JU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561E65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XKV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1E65" w:rsidRPr="00561E65" w:rsidRDefault="00561E65" w:rsidP="00561E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561E65" w:rsidRPr="00AC2059" w:rsidRDefault="00561E65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</w:p>
    <w:p w:rsidR="00AC2059" w:rsidRDefault="00AC2059" w:rsidP="00064079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AC2059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ABC</w:t>
      </w:r>
    </w:p>
    <w:p w:rsidR="00AC2059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ntig1251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ntig2841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ntig3496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ontig3975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0JZ1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1BRM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5QBD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81XE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IQFP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KARM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LGXU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RRFX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AX515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B0JJM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BB2E3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BDFXP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LFT7C201BG88C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0P7C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0ZZM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6PAE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B111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CHK6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GST1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IMWP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PK1X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TGCM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W5BN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AYGM3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0VS0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2QM3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A0IO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BYRC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E7PU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KBKQ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KEA6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NQ7B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RR3E</w:t>
      </w:r>
      <w:r>
        <w:rPr>
          <w:rFonts w:ascii="Arial" w:hAnsi="Arial" w:cs="Arial"/>
          <w:color w:val="222222"/>
          <w:sz w:val="20"/>
          <w:szCs w:val="20"/>
        </w:rPr>
        <w:br/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TNRPVY01BSNI9</w:t>
      </w: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561E65" w:rsidRDefault="00561E65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AC2059" w:rsidRDefault="00AC2059" w:rsidP="00064079">
      <w:pPr>
        <w:rPr>
          <w:b/>
          <w:sz w:val="24"/>
          <w:szCs w:val="24"/>
        </w:rPr>
      </w:pPr>
      <w:r>
        <w:rPr>
          <w:b/>
          <w:sz w:val="24"/>
          <w:szCs w:val="24"/>
        </w:rPr>
        <w:t>CYP</w:t>
      </w:r>
      <w:r w:rsidR="004963B4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50</w:t>
      </w:r>
      <w:bookmarkStart w:id="0" w:name="_GoBack"/>
      <w:bookmarkEnd w:id="0"/>
    </w:p>
    <w:tbl>
      <w:tblPr>
        <w:tblW w:w="64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0"/>
      </w:tblGrid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6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80"/>
              <w:gridCol w:w="420"/>
              <w:gridCol w:w="2100"/>
              <w:gridCol w:w="1680"/>
              <w:gridCol w:w="420"/>
            </w:tblGrid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1341</w:t>
                  </w:r>
                  <w:r w:rsidRPr="00AC2059">
                    <w:rPr>
                      <w:rFonts w:ascii="Calibri" w:eastAsia="Times New Roman" w:hAnsi="Calibri" w:cs="Arial"/>
                      <w:color w:val="000000"/>
                      <w:lang w:eastAsia="pt-BR"/>
                    </w:rPr>
                    <w:t xml:space="preserve">                                                                   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DC9L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32FB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2402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G15K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3DDV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2885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H695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3JR5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3548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IP9W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53Q7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3549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K7KG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7B60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3650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KKYO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8G0A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4072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M03F</w:t>
                  </w:r>
                </w:p>
              </w:tc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C38W</w:t>
                  </w: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494</w:t>
                  </w: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MOP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797</w:t>
                  </w: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MPBU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Contig916</w:t>
                  </w: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NWEF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14OT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O44M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6U39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OFOC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82F3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QI4V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8YR1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R4TD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DDOT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TMFE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EY2H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TMKH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JY8K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U08Y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NHPC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UIHM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TOZ3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VAVK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VD44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Y875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VDRW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11W9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YYL2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AD9L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AZOJ1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BPBJ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ANAT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CBDD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DPUM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CERQ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GMED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EVI7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GYUU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FW0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IPO5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GTAP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K9KZ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I9G4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N8OR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J8MY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OSD5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JMEI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PT2Q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JUZF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PXYO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KJ0Q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S5RA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N2LH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S8SP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NKGD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UNIZ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NQPG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XJNW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OVNB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YB25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R3Y2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YOPT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TVBJ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YPDE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V5MG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ZHUT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VVVO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LFT7C201BZKSE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W71S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03L8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X57X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  <w:tr w:rsidR="00AC2059" w:rsidRPr="00AC2059" w:rsidTr="00AC2059">
              <w:trPr>
                <w:trHeight w:val="263"/>
              </w:trPr>
              <w:tc>
                <w:tcPr>
                  <w:tcW w:w="21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A0M4H</w:t>
                  </w:r>
                </w:p>
              </w:tc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  <w:r w:rsidRPr="00AC2059"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  <w:t>HTNRPVY01BZ4C6</w:t>
                  </w:r>
                </w:p>
              </w:tc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Arial" w:eastAsia="Times New Roman" w:hAnsi="Arial" w:cs="Arial"/>
                      <w:color w:val="222222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C2059" w:rsidRPr="00AC2059" w:rsidRDefault="00AC2059" w:rsidP="00AC205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</w:tbl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263"/>
        </w:trPr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AC2059" w:rsidRPr="00AC2059" w:rsidRDefault="00AC2059" w:rsidP="0006407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C2059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HSP70</w:t>
      </w: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400"/>
        <w:gridCol w:w="2400"/>
        <w:gridCol w:w="1920"/>
        <w:gridCol w:w="480"/>
        <w:gridCol w:w="960"/>
      </w:tblGrid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244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WFJ6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A9V8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RL0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481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XJ5F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DGI4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SQP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1697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AP4O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EUW9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TB9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015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BCNU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FKRL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TSRJ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080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CH5M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GCE7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U98G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232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CXKK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HLGO 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UNM8 </w:t>
            </w: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270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D8RK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IEFU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VPYF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361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EXWM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IF90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WIFX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410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HAYG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K29Y 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WUOB </w:t>
            </w: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2985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HE98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KXWT 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XWCT </w:t>
            </w: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3021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J5I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L50U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Y2FU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4458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JF4X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LSXR 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YAEU </w:t>
            </w: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583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JMFU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M1FS 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YLUW </w:t>
            </w: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Contig877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L1TF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NTES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Z05L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171E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LAI1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OSHX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Z95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1BQY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ME48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OU00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ZN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1UVR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NJOD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PK3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2E28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O77D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QNC3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2LAH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OYE1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SQ8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3C9P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PKPW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TU4J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468K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QG2D 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UBCY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849R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QJDH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XDO6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8M03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R1AD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2D5C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94LK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TJOF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64J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9E27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BW31X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6F3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9U2N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02Z0 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BFM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9US4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0GY4 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AWOK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C6L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23BV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BAC1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F04J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2TYW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CLKB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IM3T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3JCQ 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CW3A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LAIF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47R4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GR13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LAU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4BVE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K292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M056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59B2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KGYL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PFAQ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8WR7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LVA5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QQFK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8YOK 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OPOL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S0UQ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90RW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OVZN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S23T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9LM8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PZYR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C2059" w:rsidRPr="00AC2059" w:rsidTr="00AC2059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LFT7C201AVAX2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A9VFW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r w:rsidRPr="00AC2059"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  <w:t>HTNRPVY01BR007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059" w:rsidRPr="00AC2059" w:rsidRDefault="00AC2059" w:rsidP="00AC20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7E726D" w:rsidRDefault="007E726D"/>
    <w:p w:rsidR="00AC2059" w:rsidRDefault="00AC2059"/>
    <w:p w:rsidR="00AC2059" w:rsidRDefault="00AC2059"/>
    <w:p w:rsidR="00AC2059" w:rsidRPr="00AC2059" w:rsidRDefault="00AC2059"/>
    <w:sectPr w:rsidR="00AC2059" w:rsidRPr="00AC20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079"/>
    <w:rsid w:val="00064079"/>
    <w:rsid w:val="001F16AD"/>
    <w:rsid w:val="004963B4"/>
    <w:rsid w:val="00561E65"/>
    <w:rsid w:val="00640A1B"/>
    <w:rsid w:val="007E726D"/>
    <w:rsid w:val="00A249E0"/>
    <w:rsid w:val="00AC2059"/>
    <w:rsid w:val="00D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501254-AA50-4A6D-BC65-069872F7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079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AC2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68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A</dc:creator>
  <cp:keywords/>
  <dc:description/>
  <cp:lastModifiedBy>Marcela Uiano</cp:lastModifiedBy>
  <cp:revision>5</cp:revision>
  <dcterms:created xsi:type="dcterms:W3CDTF">2014-05-29T19:57:00Z</dcterms:created>
  <dcterms:modified xsi:type="dcterms:W3CDTF">2014-05-29T23:54:00Z</dcterms:modified>
</cp:coreProperties>
</file>